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2: </w:t>
        <w:tab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Perceptions of who should be, and who is, delivering health protection functions amongst respondents with PCT, HPU, SHA and RDHPA roles: intermediate concordance responses</w:t>
      </w:r>
    </w:p>
    <w:p>
      <w:pPr>
        <w:pStyle w:val="Normal"/>
        <w:ind w:left="720" w:hanging="720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00</wp:posOffset>
                </wp:positionH>
                <wp:positionV relativeFrom="paragraph">
                  <wp:posOffset>66040</wp:posOffset>
                </wp:positionV>
                <wp:extent cx="5715000" cy="6172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72200"/>
                          <a:chOff x="0" y="0"/>
                          <a:chExt cx="5715000" cy="61722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857680" y="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0574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857680" y="20574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4114800"/>
                            <a:ext cx="2857680" cy="205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pt;margin-top:5.2pt;width:450.05pt;height:486pt" coordorigin="60,104" coordsize="9001,9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0;top:104;width:4499;height:3239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560;top:104;width:4499;height:323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60;top:3344;width:4499;height:323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4560;top:3344;width:4499;height:3239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60;top:6584;width:4499;height:323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79420</wp:posOffset>
                </wp:positionH>
                <wp:positionV relativeFrom="paragraph">
                  <wp:posOffset>851535</wp:posOffset>
                </wp:positionV>
                <wp:extent cx="2940685" cy="22396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0685" cy="22396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559685" cy="197104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12" t="-16" r="-12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685" cy="19710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55pt;height:176.35pt;mso-wrap-distance-left:9.05pt;mso-wrap-distance-right:9.05pt;mso-wrap-distance-top:0pt;mso-wrap-distance-bottom:0pt;margin-top:67.05pt;mso-position-vertical-relative:text;margin-left:234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559685" cy="197104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12" t="-16" r="-12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59685" cy="19710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3206750</wp:posOffset>
                </wp:positionV>
                <wp:extent cx="6332220" cy="8305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8305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ind w:right="0" w:hanging="0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  <w:lang w:val="en-US"/>
                              </w:rPr>
                              <w:t xml:space="preserve">†  </w:t>
                            </w:r>
                            <w:r>
                              <w:rPr>
                                <w:szCs w:val="22"/>
                                <w:lang w:val="en-US"/>
                              </w:rPr>
                              <w:t>Percentages in RDHPA column are based on only seven subjects and should therefore be interpreted with caution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6pt;height:65.4pt;mso-wrap-distance-left:9.05pt;mso-wrap-distance-right:9.05pt;mso-wrap-distance-top:0pt;mso-wrap-distance-bottom:0pt;margin-top:252.5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ind w:right="0" w:hanging="0"/>
                        <w:rPr>
                          <w:szCs w:val="22"/>
                        </w:rPr>
                      </w:pPr>
                      <w:r>
                        <w:rPr>
                          <w:szCs w:val="22"/>
                          <w:lang w:val="en-US"/>
                        </w:rPr>
                        <w:t xml:space="preserve">†  </w:t>
                      </w:r>
                      <w:r>
                        <w:rPr>
                          <w:szCs w:val="22"/>
                          <w:lang w:val="en-US"/>
                        </w:rPr>
                        <w:t>Percentages in RDHPA column are based on only seven subjects and should therefore be interpreted with caution.</w:t>
                      </w:r>
                    </w:p>
                    <w:p>
                      <w:pPr>
                        <w:pStyle w:val="Normal"/>
                        <w:rPr>
                          <w:szCs w:val="22"/>
                        </w:rPr>
                      </w:pPr>
                      <w:r>
                        <w:rPr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Device Font 10cpi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Device Font 10cpi" w:hAnsi="Times New Roman;Device Font 10cpi" w:eastAsia="Times New Roman;Device Font 10cpi" w:cs="Times New Roman;Device Font 10cpi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16:32:00Z</dcterms:created>
  <dc:creator>Paul</dc:creator>
  <dc:description/>
  <dc:language>en-US</dc:language>
  <cp:lastModifiedBy>DH User</cp:lastModifiedBy>
  <dcterms:modified xsi:type="dcterms:W3CDTF">2006-12-06T16:32:00Z</dcterms:modified>
  <cp:revision>2</cp:revision>
  <dc:subject/>
  <dc:title>Figure 4: </dc:title>
</cp:coreProperties>
</file>